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1773" w:rsidRPr="001623F0" w:rsidRDefault="002B1773">
      <w:pPr>
        <w:rPr>
          <w:rFonts w:ascii="Times New Roman" w:hAnsi="Times New Roman" w:cs="Times New Roman"/>
          <w:sz w:val="20"/>
          <w:szCs w:val="20"/>
        </w:rPr>
      </w:pPr>
      <w:r w:rsidRPr="001623F0">
        <w:rPr>
          <w:rFonts w:ascii="Times New Roman" w:hAnsi="Times New Roman" w:cs="Times New Roman"/>
          <w:sz w:val="20"/>
          <w:szCs w:val="20"/>
        </w:rPr>
        <w:t># required packages</w:t>
      </w:r>
    </w:p>
    <w:p w:rsidR="002B1773" w:rsidRPr="001623F0" w:rsidRDefault="002B1773" w:rsidP="002B1773">
      <w:pPr>
        <w:rPr>
          <w:rFonts w:ascii="Times New Roman" w:hAnsi="Times New Roman" w:cs="Times New Roman"/>
          <w:sz w:val="20"/>
          <w:szCs w:val="20"/>
        </w:rPr>
      </w:pPr>
      <w:r w:rsidRPr="001623F0">
        <w:rPr>
          <w:rFonts w:ascii="Times New Roman" w:hAnsi="Times New Roman" w:cs="Times New Roman"/>
          <w:sz w:val="20"/>
          <w:szCs w:val="20"/>
        </w:rPr>
        <w:t>library(survival)</w:t>
      </w:r>
    </w:p>
    <w:p w:rsidR="002B1773" w:rsidRPr="001623F0" w:rsidRDefault="002B1773" w:rsidP="002B1773">
      <w:pPr>
        <w:rPr>
          <w:rFonts w:ascii="Times New Roman" w:hAnsi="Times New Roman" w:cs="Times New Roman"/>
          <w:sz w:val="20"/>
          <w:szCs w:val="20"/>
        </w:rPr>
      </w:pPr>
      <w:r w:rsidRPr="001623F0">
        <w:rPr>
          <w:rFonts w:ascii="Times New Roman" w:hAnsi="Times New Roman" w:cs="Times New Roman"/>
          <w:sz w:val="20"/>
          <w:szCs w:val="20"/>
        </w:rPr>
        <w:t>library(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survminer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)</w:t>
      </w:r>
    </w:p>
    <w:p w:rsidR="002B1773" w:rsidRPr="001623F0" w:rsidRDefault="002B1773" w:rsidP="002B1773">
      <w:pPr>
        <w:rPr>
          <w:rFonts w:ascii="Times New Roman" w:hAnsi="Times New Roman" w:cs="Times New Roman"/>
          <w:sz w:val="20"/>
          <w:szCs w:val="20"/>
        </w:rPr>
      </w:pPr>
      <w:r w:rsidRPr="001623F0">
        <w:rPr>
          <w:rFonts w:ascii="Times New Roman" w:hAnsi="Times New Roman" w:cs="Times New Roman"/>
          <w:sz w:val="20"/>
          <w:szCs w:val="20"/>
        </w:rPr>
        <w:t>library(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survHE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)</w:t>
      </w:r>
    </w:p>
    <w:p w:rsidR="002B1773" w:rsidRPr="001623F0" w:rsidRDefault="002B1773" w:rsidP="002B1773">
      <w:pPr>
        <w:rPr>
          <w:rFonts w:ascii="Times New Roman" w:hAnsi="Times New Roman" w:cs="Times New Roman"/>
          <w:sz w:val="20"/>
          <w:szCs w:val="20"/>
        </w:rPr>
      </w:pPr>
    </w:p>
    <w:p w:rsidR="002B1773" w:rsidRPr="001623F0" w:rsidRDefault="002B1773" w:rsidP="002B1773">
      <w:pPr>
        <w:rPr>
          <w:rFonts w:ascii="Times New Roman" w:hAnsi="Times New Roman" w:cs="Times New Roman"/>
          <w:sz w:val="20"/>
          <w:szCs w:val="20"/>
        </w:rPr>
      </w:pPr>
      <w:r w:rsidRPr="001623F0">
        <w:rPr>
          <w:rFonts w:ascii="Times New Roman" w:hAnsi="Times New Roman" w:cs="Times New Roman" w:hint="eastAsia"/>
          <w:sz w:val="20"/>
          <w:szCs w:val="20"/>
        </w:rPr>
        <w:t>#</w:t>
      </w:r>
      <w:r w:rsidRPr="001623F0">
        <w:rPr>
          <w:rFonts w:ascii="Times New Roman" w:hAnsi="Times New Roman" w:cs="Times New Roman"/>
          <w:sz w:val="20"/>
          <w:szCs w:val="20"/>
        </w:rPr>
        <w:t>building IPD data for</w:t>
      </w:r>
      <w:r w:rsidRPr="001623F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623F0">
        <w:rPr>
          <w:rFonts w:ascii="Times New Roman" w:hAnsi="Times New Roman" w:cs="Times New Roman"/>
          <w:sz w:val="20"/>
          <w:szCs w:val="20"/>
        </w:rPr>
        <w:t xml:space="preserve">OS curve with SG treatment </w:t>
      </w:r>
    </w:p>
    <w:p w:rsidR="002B1773" w:rsidRPr="001623F0" w:rsidRDefault="002B1773" w:rsidP="002B1773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1623F0">
        <w:rPr>
          <w:rFonts w:ascii="Times New Roman" w:hAnsi="Times New Roman" w:cs="Times New Roman"/>
          <w:sz w:val="20"/>
          <w:szCs w:val="20"/>
        </w:rPr>
        <w:t>surv_inp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&lt;-"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SG_OS.txt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"</w:t>
      </w:r>
    </w:p>
    <w:p w:rsidR="002B1773" w:rsidRPr="001623F0" w:rsidRDefault="002B1773" w:rsidP="002B1773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1623F0">
        <w:rPr>
          <w:rFonts w:ascii="Times New Roman" w:hAnsi="Times New Roman" w:cs="Times New Roman"/>
          <w:sz w:val="20"/>
          <w:szCs w:val="20"/>
        </w:rPr>
        <w:t>nrisk_inp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&lt;-"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nrisk_SG_OS.txt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"</w:t>
      </w:r>
    </w:p>
    <w:p w:rsidR="002B1773" w:rsidRPr="001623F0" w:rsidRDefault="002B1773" w:rsidP="002B1773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1623F0">
        <w:rPr>
          <w:rFonts w:ascii="Times New Roman" w:hAnsi="Times New Roman" w:cs="Times New Roman"/>
          <w:sz w:val="20"/>
          <w:szCs w:val="20"/>
        </w:rPr>
        <w:t>km_out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&lt;-"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KM_SG_OS.txt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"</w:t>
      </w:r>
    </w:p>
    <w:p w:rsidR="002B1773" w:rsidRPr="001623F0" w:rsidRDefault="002B1773" w:rsidP="002B1773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1623F0">
        <w:rPr>
          <w:rFonts w:ascii="Times New Roman" w:hAnsi="Times New Roman" w:cs="Times New Roman"/>
          <w:sz w:val="20"/>
          <w:szCs w:val="20"/>
        </w:rPr>
        <w:t>ipd_out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&lt;-"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IPD_SG_OS.txt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"</w:t>
      </w:r>
    </w:p>
    <w:p w:rsidR="002B1773" w:rsidRPr="001623F0" w:rsidRDefault="002B1773" w:rsidP="002B1773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1623F0">
        <w:rPr>
          <w:rFonts w:ascii="Times New Roman" w:hAnsi="Times New Roman" w:cs="Times New Roman"/>
          <w:sz w:val="20"/>
          <w:szCs w:val="20"/>
        </w:rPr>
        <w:t>digitise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surv_inp,nrisk_inp,km_output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 xml:space="preserve"> = "KM_SG_OS.txt",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ipd_output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 xml:space="preserve"> = "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IPD_SG_OS.txt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")</w:t>
      </w:r>
    </w:p>
    <w:p w:rsidR="002B1773" w:rsidRPr="001623F0" w:rsidRDefault="002B1773" w:rsidP="002B1773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1623F0">
        <w:rPr>
          <w:rFonts w:ascii="Times New Roman" w:hAnsi="Times New Roman" w:cs="Times New Roman"/>
          <w:sz w:val="20"/>
          <w:szCs w:val="20"/>
        </w:rPr>
        <w:t>SG_OS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&lt;-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make.ipd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(list("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IPD_SG_OS.txt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"),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var.labs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 xml:space="preserve"> = c("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time","event","arm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"))</w:t>
      </w:r>
    </w:p>
    <w:p w:rsidR="002B1773" w:rsidRPr="001623F0" w:rsidRDefault="002B1773" w:rsidP="002B1773">
      <w:pPr>
        <w:rPr>
          <w:rFonts w:ascii="Times New Roman" w:hAnsi="Times New Roman" w:cs="Times New Roman"/>
          <w:sz w:val="20"/>
          <w:szCs w:val="20"/>
        </w:rPr>
      </w:pPr>
    </w:p>
    <w:p w:rsidR="002B1773" w:rsidRPr="001623F0" w:rsidRDefault="002B1773" w:rsidP="002B1773">
      <w:pPr>
        <w:rPr>
          <w:rFonts w:ascii="Times New Roman" w:hAnsi="Times New Roman" w:cs="Times New Roman"/>
          <w:sz w:val="20"/>
          <w:szCs w:val="20"/>
        </w:rPr>
      </w:pPr>
      <w:r w:rsidRPr="001623F0">
        <w:rPr>
          <w:rFonts w:ascii="Times New Roman" w:hAnsi="Times New Roman" w:cs="Times New Roman" w:hint="eastAsia"/>
          <w:sz w:val="20"/>
          <w:szCs w:val="20"/>
        </w:rPr>
        <w:t>#</w:t>
      </w:r>
      <w:r w:rsidRPr="001623F0">
        <w:rPr>
          <w:rFonts w:ascii="Times New Roman" w:hAnsi="Times New Roman" w:cs="Times New Roman"/>
          <w:sz w:val="20"/>
          <w:szCs w:val="20"/>
        </w:rPr>
        <w:t>building IPD data for</w:t>
      </w:r>
      <w:r w:rsidRPr="001623F0">
        <w:rPr>
          <w:rFonts w:ascii="Times New Roman" w:hAnsi="Times New Roman" w:cs="Times New Roman" w:hint="eastAsia"/>
          <w:sz w:val="20"/>
          <w:szCs w:val="20"/>
        </w:rPr>
        <w:t xml:space="preserve"> OS curve with placebo treatment</w:t>
      </w:r>
      <w:bookmarkStart w:id="0" w:name="_GoBack"/>
      <w:bookmarkEnd w:id="0"/>
    </w:p>
    <w:p w:rsidR="002B1773" w:rsidRPr="001623F0" w:rsidRDefault="002B1773" w:rsidP="002B1773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1623F0">
        <w:rPr>
          <w:rFonts w:ascii="Times New Roman" w:hAnsi="Times New Roman" w:cs="Times New Roman"/>
          <w:sz w:val="20"/>
          <w:szCs w:val="20"/>
        </w:rPr>
        <w:t>surv_inp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&lt;-"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placebo_OS.txt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"</w:t>
      </w:r>
    </w:p>
    <w:p w:rsidR="002B1773" w:rsidRPr="001623F0" w:rsidRDefault="002B1773" w:rsidP="002B1773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1623F0">
        <w:rPr>
          <w:rFonts w:ascii="Times New Roman" w:hAnsi="Times New Roman" w:cs="Times New Roman"/>
          <w:sz w:val="20"/>
          <w:szCs w:val="20"/>
        </w:rPr>
        <w:t>nrisk_inp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&lt;-"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nrisk_placebo_OS.txt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"</w:t>
      </w:r>
    </w:p>
    <w:p w:rsidR="002B1773" w:rsidRPr="001623F0" w:rsidRDefault="002B1773" w:rsidP="002B1773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1623F0">
        <w:rPr>
          <w:rFonts w:ascii="Times New Roman" w:hAnsi="Times New Roman" w:cs="Times New Roman"/>
          <w:sz w:val="20"/>
          <w:szCs w:val="20"/>
        </w:rPr>
        <w:t>km_out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&lt;-"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KM_placebo_OS.txt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"</w:t>
      </w:r>
    </w:p>
    <w:p w:rsidR="002B1773" w:rsidRPr="001623F0" w:rsidRDefault="002B1773" w:rsidP="002B1773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1623F0">
        <w:rPr>
          <w:rFonts w:ascii="Times New Roman" w:hAnsi="Times New Roman" w:cs="Times New Roman"/>
          <w:sz w:val="20"/>
          <w:szCs w:val="20"/>
        </w:rPr>
        <w:t>ipd_out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&lt;-"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IPD_placebo_OS.txt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"</w:t>
      </w:r>
    </w:p>
    <w:p w:rsidR="002B1773" w:rsidRPr="001623F0" w:rsidRDefault="002B1773" w:rsidP="002B1773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1623F0">
        <w:rPr>
          <w:rFonts w:ascii="Times New Roman" w:hAnsi="Times New Roman" w:cs="Times New Roman"/>
          <w:sz w:val="20"/>
          <w:szCs w:val="20"/>
        </w:rPr>
        <w:t>digitise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surv_inp,nrisk_inp,km_output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 xml:space="preserve"> = "KM_placebo_OS.txt",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ipd_output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 xml:space="preserve"> = "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IPD_placebo_OS.txt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")</w:t>
      </w:r>
    </w:p>
    <w:p w:rsidR="002B1773" w:rsidRPr="001623F0" w:rsidRDefault="002B1773" w:rsidP="002B1773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1623F0">
        <w:rPr>
          <w:rFonts w:ascii="Times New Roman" w:hAnsi="Times New Roman" w:cs="Times New Roman"/>
          <w:sz w:val="20"/>
          <w:szCs w:val="20"/>
        </w:rPr>
        <w:t>placebo_OS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&lt;-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make.ipd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(list("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IPD_placebo_OS.txt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"),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var.labs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 xml:space="preserve"> = c("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time","event","arm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"))</w:t>
      </w:r>
    </w:p>
    <w:p w:rsidR="002B1773" w:rsidRPr="001623F0" w:rsidRDefault="002B1773" w:rsidP="002B1773">
      <w:pPr>
        <w:rPr>
          <w:rFonts w:ascii="Times New Roman" w:hAnsi="Times New Roman" w:cs="Times New Roman"/>
          <w:sz w:val="20"/>
          <w:szCs w:val="20"/>
        </w:rPr>
      </w:pPr>
    </w:p>
    <w:p w:rsidR="002B1773" w:rsidRPr="001623F0" w:rsidRDefault="002B1773" w:rsidP="002B1773">
      <w:pPr>
        <w:rPr>
          <w:rFonts w:ascii="Times New Roman" w:hAnsi="Times New Roman" w:cs="Times New Roman"/>
          <w:sz w:val="20"/>
          <w:szCs w:val="20"/>
        </w:rPr>
      </w:pPr>
      <w:r w:rsidRPr="001623F0">
        <w:rPr>
          <w:rFonts w:ascii="Times New Roman" w:hAnsi="Times New Roman" w:cs="Times New Roman"/>
          <w:sz w:val="20"/>
          <w:szCs w:val="20"/>
        </w:rPr>
        <w:t>#plot reconstructed curves</w:t>
      </w:r>
    </w:p>
    <w:p w:rsidR="002B1773" w:rsidRPr="001623F0" w:rsidRDefault="002B1773" w:rsidP="002B1773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1623F0">
        <w:rPr>
          <w:rFonts w:ascii="Times New Roman" w:hAnsi="Times New Roman" w:cs="Times New Roman"/>
          <w:sz w:val="20"/>
          <w:szCs w:val="20"/>
        </w:rPr>
        <w:t>OS_data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&lt;-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make.ipd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(list("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IPD_SG_OS.txt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", "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IPD_placebo_OS.txt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"),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var.labs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 xml:space="preserve"> = c("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time","event","arm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"))</w:t>
      </w:r>
    </w:p>
    <w:p w:rsidR="002B1773" w:rsidRPr="001623F0" w:rsidRDefault="002B1773" w:rsidP="002B1773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1623F0">
        <w:rPr>
          <w:rFonts w:ascii="Times New Roman" w:hAnsi="Times New Roman" w:cs="Times New Roman"/>
          <w:sz w:val="20"/>
          <w:szCs w:val="20"/>
        </w:rPr>
        <w:t>fit_OS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&lt;-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survfit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Surv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time,event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 xml:space="preserve"> == 1)~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arm,data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OS_data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)</w:t>
      </w:r>
    </w:p>
    <w:p w:rsidR="002B1773" w:rsidRPr="001623F0" w:rsidRDefault="002B1773" w:rsidP="002B1773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1623F0">
        <w:rPr>
          <w:rFonts w:ascii="Times New Roman" w:hAnsi="Times New Roman" w:cs="Times New Roman"/>
          <w:sz w:val="20"/>
          <w:szCs w:val="20"/>
        </w:rPr>
        <w:t>ggsurvplot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fit_PFS,data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PFS_data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,</w:t>
      </w:r>
    </w:p>
    <w:p w:rsidR="002B1773" w:rsidRPr="001623F0" w:rsidRDefault="002B1773" w:rsidP="002B1773">
      <w:pPr>
        <w:rPr>
          <w:rFonts w:ascii="Times New Roman" w:hAnsi="Times New Roman" w:cs="Times New Roman"/>
          <w:sz w:val="20"/>
          <w:szCs w:val="20"/>
        </w:rPr>
      </w:pPr>
      <w:r w:rsidRPr="001623F0">
        <w:rPr>
          <w:rFonts w:ascii="Times New Roman" w:hAnsi="Times New Roman" w:cs="Times New Roman"/>
          <w:sz w:val="20"/>
          <w:szCs w:val="20"/>
        </w:rPr>
        <w:t xml:space="preserve">           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pval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 xml:space="preserve"> = TRUE,</w:t>
      </w:r>
    </w:p>
    <w:p w:rsidR="002B1773" w:rsidRPr="001623F0" w:rsidRDefault="002B1773" w:rsidP="002B1773">
      <w:pPr>
        <w:rPr>
          <w:rFonts w:ascii="Times New Roman" w:hAnsi="Times New Roman" w:cs="Times New Roman"/>
          <w:sz w:val="20"/>
          <w:szCs w:val="20"/>
        </w:rPr>
      </w:pPr>
      <w:r w:rsidRPr="001623F0">
        <w:rPr>
          <w:rFonts w:ascii="Times New Roman" w:hAnsi="Times New Roman" w:cs="Times New Roman"/>
          <w:sz w:val="20"/>
          <w:szCs w:val="20"/>
        </w:rPr>
        <w:t xml:space="preserve">           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conf.int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 xml:space="preserve"> = TRUE, </w:t>
      </w:r>
    </w:p>
    <w:p w:rsidR="002B1773" w:rsidRPr="001623F0" w:rsidRDefault="002B1773" w:rsidP="002B1773">
      <w:pPr>
        <w:rPr>
          <w:rFonts w:ascii="Times New Roman" w:hAnsi="Times New Roman" w:cs="Times New Roman"/>
          <w:sz w:val="20"/>
          <w:szCs w:val="20"/>
        </w:rPr>
      </w:pPr>
      <w:r w:rsidRPr="001623F0">
        <w:rPr>
          <w:rFonts w:ascii="Times New Roman" w:hAnsi="Times New Roman" w:cs="Times New Roman"/>
          <w:sz w:val="20"/>
          <w:szCs w:val="20"/>
        </w:rPr>
        <w:t xml:space="preserve">           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risk.table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 xml:space="preserve"> = TRUE,</w:t>
      </w:r>
    </w:p>
    <w:p w:rsidR="002B1773" w:rsidRPr="001623F0" w:rsidRDefault="002B1773" w:rsidP="002B1773">
      <w:pPr>
        <w:rPr>
          <w:rFonts w:ascii="Times New Roman" w:hAnsi="Times New Roman" w:cs="Times New Roman"/>
          <w:sz w:val="20"/>
          <w:szCs w:val="20"/>
        </w:rPr>
      </w:pPr>
      <w:r w:rsidRPr="001623F0">
        <w:rPr>
          <w:rFonts w:ascii="Times New Roman" w:hAnsi="Times New Roman" w:cs="Times New Roman"/>
          <w:sz w:val="20"/>
          <w:szCs w:val="20"/>
        </w:rPr>
        <w:t xml:space="preserve">           palette = c("#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D95F02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","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steelblue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"),</w:t>
      </w:r>
    </w:p>
    <w:p w:rsidR="002B1773" w:rsidRPr="001623F0" w:rsidRDefault="002B1773" w:rsidP="002B1773">
      <w:pPr>
        <w:rPr>
          <w:rFonts w:ascii="Times New Roman" w:hAnsi="Times New Roman" w:cs="Times New Roman"/>
          <w:sz w:val="20"/>
          <w:szCs w:val="20"/>
        </w:rPr>
      </w:pPr>
      <w:r w:rsidRPr="001623F0">
        <w:rPr>
          <w:rFonts w:ascii="Times New Roman" w:hAnsi="Times New Roman" w:cs="Times New Roman"/>
          <w:sz w:val="20"/>
          <w:szCs w:val="20"/>
        </w:rPr>
        <w:t xml:space="preserve">           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legent.labs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=c("</w:t>
      </w:r>
      <w:proofErr w:type="spellStart"/>
      <w:r w:rsidRPr="001623F0">
        <w:rPr>
          <w:rFonts w:ascii="Times New Roman" w:hAnsi="Times New Roman" w:cs="Times New Roman" w:hint="eastAsia"/>
          <w:sz w:val="20"/>
          <w:szCs w:val="20"/>
        </w:rPr>
        <w:t>placebo</w:t>
      </w:r>
      <w:r w:rsidRPr="001623F0">
        <w:rPr>
          <w:rFonts w:ascii="Times New Roman" w:hAnsi="Times New Roman" w:cs="Times New Roman"/>
          <w:sz w:val="20"/>
          <w:szCs w:val="20"/>
        </w:rPr>
        <w:t>","</w:t>
      </w:r>
      <w:r w:rsidRPr="001623F0">
        <w:rPr>
          <w:rFonts w:ascii="Times New Roman" w:hAnsi="Times New Roman" w:cs="Times New Roman" w:hint="eastAsia"/>
          <w:sz w:val="20"/>
          <w:szCs w:val="20"/>
        </w:rPr>
        <w:t>SG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"),</w:t>
      </w:r>
    </w:p>
    <w:p w:rsidR="002B1773" w:rsidRPr="001623F0" w:rsidRDefault="002B1773" w:rsidP="002B1773">
      <w:pPr>
        <w:rPr>
          <w:rFonts w:ascii="Times New Roman" w:hAnsi="Times New Roman" w:cs="Times New Roman"/>
          <w:sz w:val="20"/>
          <w:szCs w:val="20"/>
        </w:rPr>
      </w:pPr>
      <w:r w:rsidRPr="001623F0">
        <w:rPr>
          <w:rFonts w:ascii="Times New Roman" w:hAnsi="Times New Roman" w:cs="Times New Roman"/>
          <w:sz w:val="20"/>
          <w:szCs w:val="20"/>
        </w:rPr>
        <w:t xml:space="preserve">           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risk.table.height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=0.2,</w:t>
      </w:r>
    </w:p>
    <w:p w:rsidR="002B1773" w:rsidRPr="001623F0" w:rsidRDefault="002B1773" w:rsidP="002B1773">
      <w:pPr>
        <w:rPr>
          <w:rFonts w:ascii="Times New Roman" w:hAnsi="Times New Roman" w:cs="Times New Roman"/>
          <w:sz w:val="20"/>
          <w:szCs w:val="20"/>
        </w:rPr>
      </w:pPr>
      <w:r w:rsidRPr="001623F0">
        <w:rPr>
          <w:rFonts w:ascii="Times New Roman" w:hAnsi="Times New Roman" w:cs="Times New Roman"/>
          <w:sz w:val="20"/>
          <w:szCs w:val="20"/>
        </w:rPr>
        <w:t xml:space="preserve">           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break.time.by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 xml:space="preserve"> = 3</w:t>
      </w:r>
      <w:r w:rsidRPr="001623F0">
        <w:rPr>
          <w:rFonts w:ascii="Times New Roman" w:hAnsi="Times New Roman" w:cs="Times New Roman"/>
          <w:sz w:val="20"/>
          <w:szCs w:val="20"/>
        </w:rPr>
        <w:t>。</w:t>
      </w:r>
    </w:p>
    <w:p w:rsidR="002B1773" w:rsidRPr="001623F0" w:rsidRDefault="002B1773" w:rsidP="002B1773">
      <w:pPr>
        <w:rPr>
          <w:rFonts w:ascii="Times New Roman" w:hAnsi="Times New Roman" w:cs="Times New Roman"/>
          <w:sz w:val="20"/>
          <w:szCs w:val="20"/>
        </w:rPr>
      </w:pPr>
      <w:r w:rsidRPr="001623F0">
        <w:rPr>
          <w:rFonts w:ascii="Times New Roman" w:hAnsi="Times New Roman" w:cs="Times New Roman"/>
          <w:sz w:val="20"/>
          <w:szCs w:val="20"/>
        </w:rPr>
        <w:t xml:space="preserve">           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xlab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=c("</w:t>
      </w:r>
      <w:r w:rsidRPr="001623F0">
        <w:rPr>
          <w:rFonts w:ascii="Times New Roman" w:hAnsi="Times New Roman" w:cs="Times New Roman" w:hint="eastAsia"/>
          <w:sz w:val="20"/>
          <w:szCs w:val="20"/>
        </w:rPr>
        <w:t>Months</w:t>
      </w:r>
      <w:r w:rsidRPr="001623F0">
        <w:rPr>
          <w:rFonts w:ascii="Times New Roman" w:hAnsi="Times New Roman" w:cs="Times New Roman"/>
          <w:sz w:val="20"/>
          <w:szCs w:val="20"/>
        </w:rPr>
        <w:t>"),</w:t>
      </w:r>
    </w:p>
    <w:p w:rsidR="002B1773" w:rsidRPr="001623F0" w:rsidRDefault="002B1773" w:rsidP="002B1773">
      <w:pPr>
        <w:rPr>
          <w:rFonts w:ascii="Times New Roman" w:hAnsi="Times New Roman" w:cs="Times New Roman"/>
          <w:sz w:val="20"/>
          <w:szCs w:val="20"/>
        </w:rPr>
      </w:pPr>
      <w:r w:rsidRPr="001623F0">
        <w:rPr>
          <w:rFonts w:ascii="Times New Roman" w:hAnsi="Times New Roman" w:cs="Times New Roman"/>
          <w:sz w:val="20"/>
          <w:szCs w:val="20"/>
        </w:rPr>
        <w:t xml:space="preserve">           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ylab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=c("</w:t>
      </w:r>
      <w:r w:rsidRPr="001623F0">
        <w:rPr>
          <w:rFonts w:ascii="Times New Roman" w:hAnsi="Times New Roman" w:cs="Times New Roman" w:hint="eastAsia"/>
          <w:sz w:val="20"/>
          <w:szCs w:val="20"/>
        </w:rPr>
        <w:t>S</w:t>
      </w:r>
      <w:r w:rsidRPr="001623F0">
        <w:rPr>
          <w:rFonts w:ascii="Times New Roman" w:hAnsi="Times New Roman" w:cs="Times New Roman"/>
          <w:sz w:val="20"/>
          <w:szCs w:val="20"/>
        </w:rPr>
        <w:t>urvival"),</w:t>
      </w:r>
    </w:p>
    <w:p w:rsidR="002B1773" w:rsidRPr="001623F0" w:rsidRDefault="002B1773" w:rsidP="002B1773">
      <w:pPr>
        <w:rPr>
          <w:rFonts w:ascii="Times New Roman" w:hAnsi="Times New Roman" w:cs="Times New Roman"/>
          <w:sz w:val="20"/>
          <w:szCs w:val="20"/>
        </w:rPr>
      </w:pPr>
      <w:r w:rsidRPr="001623F0">
        <w:rPr>
          <w:rFonts w:ascii="Times New Roman" w:hAnsi="Times New Roman" w:cs="Times New Roman"/>
          <w:sz w:val="20"/>
          <w:szCs w:val="20"/>
        </w:rPr>
        <w:t xml:space="preserve">           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risk.table.col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="strata")</w:t>
      </w:r>
    </w:p>
    <w:p w:rsidR="002B1773" w:rsidRPr="001623F0" w:rsidRDefault="002B1773" w:rsidP="002B1773">
      <w:pPr>
        <w:rPr>
          <w:rFonts w:ascii="Times New Roman" w:hAnsi="Times New Roman" w:cs="Times New Roman"/>
          <w:sz w:val="20"/>
          <w:szCs w:val="20"/>
        </w:rPr>
      </w:pPr>
    </w:p>
    <w:p w:rsidR="002B1773" w:rsidRPr="001623F0" w:rsidRDefault="000F626E" w:rsidP="002B1773">
      <w:pPr>
        <w:rPr>
          <w:rFonts w:ascii="Times New Roman" w:hAnsi="Times New Roman" w:cs="Times New Roman"/>
          <w:sz w:val="20"/>
          <w:szCs w:val="20"/>
        </w:rPr>
      </w:pPr>
      <w:r w:rsidRPr="001623F0">
        <w:rPr>
          <w:rFonts w:ascii="Times New Roman" w:hAnsi="Times New Roman" w:cs="Times New Roman" w:hint="eastAsia"/>
          <w:sz w:val="20"/>
          <w:szCs w:val="20"/>
        </w:rPr>
        <w:t xml:space="preserve"># fit </w:t>
      </w:r>
      <w:r w:rsidRPr="001623F0">
        <w:rPr>
          <w:rFonts w:ascii="Times New Roman" w:hAnsi="Times New Roman" w:cs="Times New Roman"/>
          <w:sz w:val="20"/>
          <w:szCs w:val="20"/>
        </w:rPr>
        <w:t>parametric</w:t>
      </w:r>
      <w:r w:rsidRPr="001623F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623F0">
        <w:rPr>
          <w:rFonts w:ascii="Times New Roman" w:hAnsi="Times New Roman" w:cs="Times New Roman"/>
          <w:sz w:val="20"/>
          <w:szCs w:val="20"/>
        </w:rPr>
        <w:t>survival models with reconstructed curves</w:t>
      </w:r>
    </w:p>
    <w:p w:rsidR="000F626E" w:rsidRPr="001623F0" w:rsidRDefault="000F626E" w:rsidP="000F626E">
      <w:pPr>
        <w:rPr>
          <w:rFonts w:ascii="Times New Roman" w:hAnsi="Times New Roman" w:cs="Times New Roman"/>
          <w:sz w:val="20"/>
          <w:szCs w:val="20"/>
        </w:rPr>
      </w:pPr>
      <w:r w:rsidRPr="001623F0">
        <w:rPr>
          <w:rFonts w:ascii="Times New Roman" w:hAnsi="Times New Roman" w:cs="Times New Roman"/>
          <w:sz w:val="20"/>
          <w:szCs w:val="20"/>
        </w:rPr>
        <w:t>mods&lt;-c("gompertz","exponential","gamma","genf","gengamma","weibull","weibullPH","loglogistic","lognormal")</w:t>
      </w:r>
    </w:p>
    <w:p w:rsidR="000F626E" w:rsidRPr="001623F0" w:rsidRDefault="000F626E" w:rsidP="000F626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1623F0">
        <w:rPr>
          <w:rFonts w:ascii="Times New Roman" w:hAnsi="Times New Roman" w:cs="Times New Roman"/>
          <w:sz w:val="20"/>
          <w:szCs w:val="20"/>
        </w:rPr>
        <w:t>SG_OS_fit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&lt;-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fit.models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Surv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time,event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)~1, data=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SG_OS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distr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 xml:space="preserve"> = mods, method = "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mle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")</w:t>
      </w:r>
    </w:p>
    <w:p w:rsidR="000F626E" w:rsidRPr="001623F0" w:rsidRDefault="000F626E" w:rsidP="000F626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1623F0">
        <w:rPr>
          <w:rFonts w:ascii="Times New Roman" w:hAnsi="Times New Roman" w:cs="Times New Roman"/>
          <w:sz w:val="20"/>
          <w:szCs w:val="20"/>
        </w:rPr>
        <w:t>placebo_OS_fit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&lt;-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fit.models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Surv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time,event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)~1, data=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SG_PFS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distr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 xml:space="preserve"> = mods, method = "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mle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")</w:t>
      </w:r>
    </w:p>
    <w:p w:rsidR="000F626E" w:rsidRPr="001623F0" w:rsidRDefault="000F626E" w:rsidP="000F626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1623F0">
        <w:rPr>
          <w:rFonts w:ascii="Times New Roman" w:hAnsi="Times New Roman" w:cs="Times New Roman"/>
          <w:sz w:val="20"/>
          <w:szCs w:val="20"/>
        </w:rPr>
        <w:t>SG_OS_fit$model.fitting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 xml:space="preserve"> </w:t>
      </w:r>
    </w:p>
    <w:p w:rsidR="000F626E" w:rsidRPr="001623F0" w:rsidRDefault="000F626E" w:rsidP="000F626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1623F0">
        <w:rPr>
          <w:rFonts w:ascii="Times New Roman" w:hAnsi="Times New Roman" w:cs="Times New Roman"/>
          <w:sz w:val="20"/>
          <w:szCs w:val="20"/>
        </w:rPr>
        <w:t>placebo_OS_fit$model.fitting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 xml:space="preserve"> # get AIC and BIC value of different parametric survival 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mdoels</w:t>
      </w:r>
      <w:proofErr w:type="spellEnd"/>
    </w:p>
    <w:p w:rsidR="000F626E" w:rsidRPr="001623F0" w:rsidRDefault="000F626E" w:rsidP="000F626E">
      <w:pPr>
        <w:rPr>
          <w:rFonts w:ascii="Times New Roman" w:hAnsi="Times New Roman" w:cs="Times New Roman"/>
          <w:sz w:val="20"/>
          <w:szCs w:val="20"/>
        </w:rPr>
      </w:pPr>
    </w:p>
    <w:p w:rsidR="000F626E" w:rsidRPr="001623F0" w:rsidRDefault="000F626E" w:rsidP="000F626E">
      <w:pPr>
        <w:rPr>
          <w:rFonts w:ascii="Times New Roman" w:hAnsi="Times New Roman" w:cs="Times New Roman"/>
          <w:sz w:val="20"/>
          <w:szCs w:val="20"/>
        </w:rPr>
      </w:pPr>
      <w:r w:rsidRPr="001623F0">
        <w:rPr>
          <w:rFonts w:ascii="Times New Roman" w:hAnsi="Times New Roman" w:cs="Times New Roman"/>
          <w:sz w:val="20"/>
          <w:szCs w:val="20"/>
        </w:rPr>
        <w:t xml:space="preserve">#plot curves for all the parametric survival models </w:t>
      </w:r>
    </w:p>
    <w:p w:rsidR="000F626E" w:rsidRPr="001623F0" w:rsidRDefault="000F626E" w:rsidP="000F626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1623F0">
        <w:rPr>
          <w:rFonts w:ascii="Times New Roman" w:hAnsi="Times New Roman" w:cs="Times New Roman"/>
          <w:sz w:val="20"/>
          <w:szCs w:val="20"/>
        </w:rPr>
        <w:t>SG_OS_mle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fit.models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 xml:space="preserve">(formula = 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Surv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 xml:space="preserve">(time, event) ~ 1, data = 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SG_OS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distr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 xml:space="preserve"> = mods, method = "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mle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")</w:t>
      </w:r>
    </w:p>
    <w:p w:rsidR="000F626E" w:rsidRPr="001623F0" w:rsidRDefault="000F626E" w:rsidP="000F626E">
      <w:pPr>
        <w:rPr>
          <w:rFonts w:ascii="Times New Roman" w:hAnsi="Times New Roman" w:cs="Times New Roman"/>
          <w:sz w:val="20"/>
          <w:szCs w:val="20"/>
        </w:rPr>
      </w:pPr>
      <w:r w:rsidRPr="001623F0">
        <w:rPr>
          <w:rFonts w:ascii="Times New Roman" w:hAnsi="Times New Roman" w:cs="Times New Roman"/>
          <w:sz w:val="20"/>
          <w:szCs w:val="20"/>
        </w:rPr>
        <w:t>plot(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SG_OS_mle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xlab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 xml:space="preserve">="Months", 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ylab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=" Survival (%)")</w:t>
      </w:r>
    </w:p>
    <w:p w:rsidR="000F626E" w:rsidRPr="001623F0" w:rsidRDefault="000F626E" w:rsidP="000F626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1623F0">
        <w:rPr>
          <w:rFonts w:ascii="Times New Roman" w:hAnsi="Times New Roman" w:cs="Times New Roman"/>
          <w:sz w:val="20"/>
          <w:szCs w:val="20"/>
        </w:rPr>
        <w:t>placebo_OS_mle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 xml:space="preserve">&lt;- 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fit.models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 xml:space="preserve">(formula = 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Surv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 xml:space="preserve">(time, event) ~ 1, data = 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placebo_OS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distr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 xml:space="preserve"> = mods, method = "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mle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")</w:t>
      </w:r>
    </w:p>
    <w:p w:rsidR="000F626E" w:rsidRPr="001623F0" w:rsidRDefault="000F626E" w:rsidP="000F626E">
      <w:pPr>
        <w:rPr>
          <w:rFonts w:ascii="Times New Roman" w:hAnsi="Times New Roman" w:cs="Times New Roman"/>
          <w:sz w:val="20"/>
          <w:szCs w:val="20"/>
        </w:rPr>
      </w:pPr>
      <w:r w:rsidRPr="001623F0">
        <w:rPr>
          <w:rFonts w:ascii="Times New Roman" w:hAnsi="Times New Roman" w:cs="Times New Roman"/>
          <w:sz w:val="20"/>
          <w:szCs w:val="20"/>
        </w:rPr>
        <w:t>plot(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placebo_OS_mle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xlab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 xml:space="preserve">="Months", </w:t>
      </w:r>
      <w:proofErr w:type="spellStart"/>
      <w:r w:rsidRPr="001623F0">
        <w:rPr>
          <w:rFonts w:ascii="Times New Roman" w:hAnsi="Times New Roman" w:cs="Times New Roman"/>
          <w:sz w:val="20"/>
          <w:szCs w:val="20"/>
        </w:rPr>
        <w:t>ylab</w:t>
      </w:r>
      <w:proofErr w:type="spellEnd"/>
      <w:r w:rsidRPr="001623F0">
        <w:rPr>
          <w:rFonts w:ascii="Times New Roman" w:hAnsi="Times New Roman" w:cs="Times New Roman"/>
          <w:sz w:val="20"/>
          <w:szCs w:val="20"/>
        </w:rPr>
        <w:t>=" Survival (%)")</w:t>
      </w:r>
    </w:p>
    <w:p w:rsidR="000F626E" w:rsidRPr="001623F0" w:rsidRDefault="000F626E" w:rsidP="000F626E">
      <w:pPr>
        <w:rPr>
          <w:rFonts w:ascii="Times New Roman" w:hAnsi="Times New Roman" w:cs="Times New Roman"/>
          <w:sz w:val="20"/>
          <w:szCs w:val="20"/>
        </w:rPr>
      </w:pPr>
    </w:p>
    <w:p w:rsidR="001623F0" w:rsidRPr="001623F0" w:rsidRDefault="001623F0">
      <w:pPr>
        <w:rPr>
          <w:rFonts w:ascii="Times New Roman" w:hAnsi="Times New Roman" w:cs="Times New Roman"/>
          <w:sz w:val="20"/>
          <w:szCs w:val="20"/>
        </w:rPr>
      </w:pPr>
    </w:p>
    <w:sectPr w:rsidR="001623F0" w:rsidRPr="001623F0" w:rsidSect="003D3D3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773"/>
    <w:rsid w:val="00015CE3"/>
    <w:rsid w:val="00025A6C"/>
    <w:rsid w:val="000351A1"/>
    <w:rsid w:val="000359A2"/>
    <w:rsid w:val="000566FE"/>
    <w:rsid w:val="000766AE"/>
    <w:rsid w:val="000864BD"/>
    <w:rsid w:val="00093F58"/>
    <w:rsid w:val="000B70BF"/>
    <w:rsid w:val="000B78F1"/>
    <w:rsid w:val="000F34E7"/>
    <w:rsid w:val="000F626E"/>
    <w:rsid w:val="00106DCC"/>
    <w:rsid w:val="00113A79"/>
    <w:rsid w:val="0013155D"/>
    <w:rsid w:val="00132425"/>
    <w:rsid w:val="0014287E"/>
    <w:rsid w:val="001527DB"/>
    <w:rsid w:val="00160231"/>
    <w:rsid w:val="001623F0"/>
    <w:rsid w:val="00171224"/>
    <w:rsid w:val="00173BBB"/>
    <w:rsid w:val="00186C9F"/>
    <w:rsid w:val="001C5BEE"/>
    <w:rsid w:val="001D7509"/>
    <w:rsid w:val="001E1041"/>
    <w:rsid w:val="001F18B9"/>
    <w:rsid w:val="002027B1"/>
    <w:rsid w:val="00202EDE"/>
    <w:rsid w:val="002061A3"/>
    <w:rsid w:val="0021534D"/>
    <w:rsid w:val="00230AA9"/>
    <w:rsid w:val="002558F6"/>
    <w:rsid w:val="00265E87"/>
    <w:rsid w:val="00282655"/>
    <w:rsid w:val="002A2F9D"/>
    <w:rsid w:val="002B1773"/>
    <w:rsid w:val="002B27E1"/>
    <w:rsid w:val="002B5DDA"/>
    <w:rsid w:val="002C5CEE"/>
    <w:rsid w:val="002C65ED"/>
    <w:rsid w:val="002D7775"/>
    <w:rsid w:val="002E025E"/>
    <w:rsid w:val="002E0455"/>
    <w:rsid w:val="0031744E"/>
    <w:rsid w:val="0032244E"/>
    <w:rsid w:val="00357BAD"/>
    <w:rsid w:val="0037478B"/>
    <w:rsid w:val="003748C2"/>
    <w:rsid w:val="00383CF2"/>
    <w:rsid w:val="00386B71"/>
    <w:rsid w:val="00393681"/>
    <w:rsid w:val="00394DFD"/>
    <w:rsid w:val="00395ED6"/>
    <w:rsid w:val="003A6BD1"/>
    <w:rsid w:val="003B3739"/>
    <w:rsid w:val="003D3D3B"/>
    <w:rsid w:val="003D3F91"/>
    <w:rsid w:val="003E2DB7"/>
    <w:rsid w:val="00403BDB"/>
    <w:rsid w:val="00410BF5"/>
    <w:rsid w:val="0042792C"/>
    <w:rsid w:val="00433400"/>
    <w:rsid w:val="0043444B"/>
    <w:rsid w:val="00440BEF"/>
    <w:rsid w:val="00471ED6"/>
    <w:rsid w:val="00480DA7"/>
    <w:rsid w:val="004922DF"/>
    <w:rsid w:val="004C24C0"/>
    <w:rsid w:val="004C321F"/>
    <w:rsid w:val="004C6C56"/>
    <w:rsid w:val="004D0FBF"/>
    <w:rsid w:val="004D68CE"/>
    <w:rsid w:val="004E29D6"/>
    <w:rsid w:val="004E3DB4"/>
    <w:rsid w:val="004E44F2"/>
    <w:rsid w:val="0051057C"/>
    <w:rsid w:val="00516163"/>
    <w:rsid w:val="005267E8"/>
    <w:rsid w:val="00531CEB"/>
    <w:rsid w:val="005517BC"/>
    <w:rsid w:val="0057697A"/>
    <w:rsid w:val="00585459"/>
    <w:rsid w:val="00590B72"/>
    <w:rsid w:val="005A2AB1"/>
    <w:rsid w:val="005A5E90"/>
    <w:rsid w:val="005C3751"/>
    <w:rsid w:val="005E50BD"/>
    <w:rsid w:val="005F3301"/>
    <w:rsid w:val="006072CD"/>
    <w:rsid w:val="0063395D"/>
    <w:rsid w:val="0064081D"/>
    <w:rsid w:val="00670F83"/>
    <w:rsid w:val="00672820"/>
    <w:rsid w:val="00673694"/>
    <w:rsid w:val="006869AD"/>
    <w:rsid w:val="006C4187"/>
    <w:rsid w:val="006C490A"/>
    <w:rsid w:val="006E1692"/>
    <w:rsid w:val="006E3D87"/>
    <w:rsid w:val="006F41DD"/>
    <w:rsid w:val="006F73E5"/>
    <w:rsid w:val="00725628"/>
    <w:rsid w:val="0072712D"/>
    <w:rsid w:val="007353D7"/>
    <w:rsid w:val="00745C35"/>
    <w:rsid w:val="007666E9"/>
    <w:rsid w:val="00767CDE"/>
    <w:rsid w:val="00772A92"/>
    <w:rsid w:val="00782F77"/>
    <w:rsid w:val="007922FA"/>
    <w:rsid w:val="007944F4"/>
    <w:rsid w:val="007A0985"/>
    <w:rsid w:val="007A10FF"/>
    <w:rsid w:val="007C4A95"/>
    <w:rsid w:val="007D5C99"/>
    <w:rsid w:val="007E17B9"/>
    <w:rsid w:val="00802D4B"/>
    <w:rsid w:val="00806AFC"/>
    <w:rsid w:val="00813EE7"/>
    <w:rsid w:val="00816D24"/>
    <w:rsid w:val="00832059"/>
    <w:rsid w:val="00847A00"/>
    <w:rsid w:val="008707DF"/>
    <w:rsid w:val="00873E05"/>
    <w:rsid w:val="008768B8"/>
    <w:rsid w:val="008809D2"/>
    <w:rsid w:val="00884A2E"/>
    <w:rsid w:val="00894F6E"/>
    <w:rsid w:val="008E09BA"/>
    <w:rsid w:val="008E48D6"/>
    <w:rsid w:val="008F30F5"/>
    <w:rsid w:val="008F7392"/>
    <w:rsid w:val="00924432"/>
    <w:rsid w:val="00945348"/>
    <w:rsid w:val="00983843"/>
    <w:rsid w:val="00985DA6"/>
    <w:rsid w:val="009907A1"/>
    <w:rsid w:val="009B1871"/>
    <w:rsid w:val="009C0783"/>
    <w:rsid w:val="009C095D"/>
    <w:rsid w:val="009E6ECC"/>
    <w:rsid w:val="009F437C"/>
    <w:rsid w:val="00A27AD1"/>
    <w:rsid w:val="00A326D9"/>
    <w:rsid w:val="00A32CF4"/>
    <w:rsid w:val="00A735E0"/>
    <w:rsid w:val="00A92DE7"/>
    <w:rsid w:val="00AC2762"/>
    <w:rsid w:val="00AC4882"/>
    <w:rsid w:val="00AD203A"/>
    <w:rsid w:val="00AE27F3"/>
    <w:rsid w:val="00B5030F"/>
    <w:rsid w:val="00B541CA"/>
    <w:rsid w:val="00B5542D"/>
    <w:rsid w:val="00B75BE5"/>
    <w:rsid w:val="00B8501A"/>
    <w:rsid w:val="00B866B7"/>
    <w:rsid w:val="00BB7A1C"/>
    <w:rsid w:val="00BC42E6"/>
    <w:rsid w:val="00BD0112"/>
    <w:rsid w:val="00BE4EC7"/>
    <w:rsid w:val="00BF0D72"/>
    <w:rsid w:val="00BF63FA"/>
    <w:rsid w:val="00BF7978"/>
    <w:rsid w:val="00C16772"/>
    <w:rsid w:val="00C179E6"/>
    <w:rsid w:val="00C21A68"/>
    <w:rsid w:val="00C36B75"/>
    <w:rsid w:val="00C75421"/>
    <w:rsid w:val="00C808B1"/>
    <w:rsid w:val="00C9130D"/>
    <w:rsid w:val="00CB7DED"/>
    <w:rsid w:val="00CE3D6B"/>
    <w:rsid w:val="00CE4E1C"/>
    <w:rsid w:val="00CF42B9"/>
    <w:rsid w:val="00D64611"/>
    <w:rsid w:val="00D65EF5"/>
    <w:rsid w:val="00D92A3F"/>
    <w:rsid w:val="00DA45FE"/>
    <w:rsid w:val="00DA79CA"/>
    <w:rsid w:val="00DC557D"/>
    <w:rsid w:val="00DE1280"/>
    <w:rsid w:val="00DF7F75"/>
    <w:rsid w:val="00E03547"/>
    <w:rsid w:val="00E1725B"/>
    <w:rsid w:val="00E33116"/>
    <w:rsid w:val="00E37A5C"/>
    <w:rsid w:val="00E43382"/>
    <w:rsid w:val="00E438CC"/>
    <w:rsid w:val="00E7517B"/>
    <w:rsid w:val="00E81751"/>
    <w:rsid w:val="00E82B28"/>
    <w:rsid w:val="00E91791"/>
    <w:rsid w:val="00EA39F4"/>
    <w:rsid w:val="00EB0271"/>
    <w:rsid w:val="00EB085A"/>
    <w:rsid w:val="00EB7049"/>
    <w:rsid w:val="00EC6E5E"/>
    <w:rsid w:val="00ED15EA"/>
    <w:rsid w:val="00ED7045"/>
    <w:rsid w:val="00EE226E"/>
    <w:rsid w:val="00F16ECA"/>
    <w:rsid w:val="00F2007B"/>
    <w:rsid w:val="00F27D0F"/>
    <w:rsid w:val="00F44C6A"/>
    <w:rsid w:val="00F818A1"/>
    <w:rsid w:val="00F81B7E"/>
    <w:rsid w:val="00F92AE3"/>
    <w:rsid w:val="00FB284A"/>
    <w:rsid w:val="00FC0A47"/>
    <w:rsid w:val="00FD2937"/>
    <w:rsid w:val="00FD4B9B"/>
    <w:rsid w:val="00FE5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38AB77"/>
  <w15:chartTrackingRefBased/>
  <w15:docId w15:val="{266BED2E-FA96-E541-9708-F32EECB48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317</Words>
  <Characters>1810</Characters>
  <Application>Microsoft Office Word</Application>
  <DocSecurity>0</DocSecurity>
  <Lines>15</Lines>
  <Paragraphs>4</Paragraphs>
  <ScaleCrop>false</ScaleCrop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4</cp:revision>
  <dcterms:created xsi:type="dcterms:W3CDTF">2021-10-02T01:28:00Z</dcterms:created>
  <dcterms:modified xsi:type="dcterms:W3CDTF">2021-10-05T12:06:00Z</dcterms:modified>
</cp:coreProperties>
</file>